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l Table 1. Databases and Search Queries Used in the Scoping Review</w:t>
      </w:r>
      <w:r w:rsidDel="00000000" w:rsidR="00000000" w:rsidRPr="00000000">
        <w:pict>
          <v:rect style="width:0.0pt;height:1.5pt" o:hr="t" o:hrstd="t" o:hralign="center" fillcolor="#A0A0A0" stroked="f"/>
        </w:pict>
      </w:r>
      <w:r w:rsidDel="00000000" w:rsidR="00000000" w:rsidRPr="00000000">
        <w:rPr>
          <w:rtl w:val="0"/>
        </w:rPr>
      </w:r>
    </w:p>
    <w:tbl>
      <w:tblPr>
        <w:tblStyle w:val="Table1"/>
        <w:tblW w:w="9360.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2385"/>
        <w:gridCol w:w="6975"/>
        <w:tblGridChange w:id="0">
          <w:tblGrid>
            <w:gridCol w:w="2385"/>
            <w:gridCol w:w="6975"/>
          </w:tblGrid>
        </w:tblGridChange>
      </w:tblGrid>
      <w:tr>
        <w:trPr>
          <w:cantSplit w:val="0"/>
          <w:tblHeader w:val="1"/>
        </w:trPr>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Database</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ry</w:t>
            </w:r>
          </w:p>
        </w:tc>
      </w:tr>
      <w:tr>
        <w:trPr>
          <w:cantSplit w:val="0"/>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med</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thanasia"[MeSH Terms] OR "suicide, assisted"[MeSH Terms] OR "Right to Die"[MeSH Terms] OR euthanasia* OR "assisted suicide*" OR "assisted dying" OR "assisted death*" OR "assistance in dying" OR "aid in dying" OR "physician assistance in dying" OR "physician assisted death*" OR MAID*) AND ("Feeding and Eating Disorders"[MeSH Terms] OR anorexia* OR bulimia* OR "eating disorder*"))  NOT ("Animals"[MeSH Terms] NOT ("Animals"[MeSH Terms] AND "Humans"[MeSH Ter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A PsycInf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Euthanasia") OR (DE "Assisted Suicide")) OR (TI (euthanasia* OR assisted suicide* OR assisted dying OR assisted death* OR assistance "in" dying OR aid "in" dying OR physician assistance "in" dying OR physician assisted death* OR MAID* OR Right "to" Die) OR AB (euthanasia* OR assisted suicide* OR assisted dying OR assisted death* OR assistance "in" dying OR aid "in" dying OR physician assistance "in" dying OR physician assisted death* OR MAID* OR Right "to" Die))) AND ((DE "Eating Disorders" OR DE "Anorexia Nervosa" OR DE "Avoidant/Restrictive Food Intake Disorder" OR DE "Binge Eating Disorder" OR DE "Bulimia" OR DE "Feeding Disorders" OR DE "Hyperphagia" OR DE "Kleine Levin Syndrome" OR DE "Orthorexia" OR DE "Pica" OR DE "Purging (Eating Disorders)" OR DE "Rumination (Eating)") OR (TI (eating disorder* OR anorexia* OR bulimia*) OR AB (eating disorder* OR anorexia* OR bulim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Euthanasia* OR assisted suicide* OR assisted dying OR assisted death* OR assistance in dying OR aid in dying OR physician assistance in dying OR physician assisted death* OR MAID*)  AND TS=(anorexia* OR bulimia* OR "eating disorder*"))) NOT (TS=((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ademic Search Comple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 "EUTHANASIA" OR DE "KILLING of people with mental illness" OR DE "KILLING of the elderly" OR DE "PASSIVE euthanasia")  OR  (DE "ASSISTED suicide") OR  TI ( euthanasia* OR assisted suicide* OR assisted dying OR assisted death* OR assistance in dying OR aid in dying OR physician assistance in dying OR physician assisted death* OR MAID* OR Right to Die ) OR AB ( euthanasia* OR assisted suicide* OR assisted dying OR assisted death* OR assistance in dying OR aid in dying OR physician assistance in dying OR physician assisted death* OR MAID* OR Right to Die ) ) AND ( DE "EATING disorders" OR DE "ANOREXIA nervosa" OR DE "BINGE-eating disorder" OR DE "BULIMIA" OR DE "COMPULSIVE eating" OR DE "COPROPHAGIA" OR DE "EATING disorders in women" OR DE "HYPERPHAGIA" OR DE "ORTHOREXIA nervosa" OR DE "PICA (Pathology)"  OR TI ( eating disorder* OR anorexia* OR bulimia* ) OR AB ( eating disorder* OR anorexia* OR bulimia* ) )</w:t>
            </w:r>
          </w:p>
        </w:tc>
      </w:tr>
    </w:tbl>
    <w:p w:rsidR="00000000" w:rsidDel="00000000" w:rsidP="00000000" w:rsidRDefault="00000000" w:rsidRPr="00000000" w14:paraId="0000000C">
      <w:pPr>
        <w:spacing w:after="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